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648F" w:rsidRDefault="00B0648F" w:rsidP="00B0648F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DE4E3C">
        <w:rPr>
          <w:rFonts w:ascii="Times New Roman" w:hAnsi="Times New Roman" w:cs="Times New Roman"/>
          <w:sz w:val="24"/>
          <w:lang w:val="en-US"/>
        </w:rPr>
        <w:t>Table S1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B0648F" w:rsidRPr="00DE4E3C" w:rsidRDefault="00B0648F" w:rsidP="00B0648F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Number of Parents Answering Non-Applicable during Four Waves</w:t>
      </w:r>
    </w:p>
    <w:tbl>
      <w:tblPr>
        <w:tblW w:w="10864" w:type="dxa"/>
        <w:tblInd w:w="-887" w:type="dxa"/>
        <w:tblLook w:val="04A0" w:firstRow="1" w:lastRow="0" w:firstColumn="1" w:lastColumn="0" w:noHBand="0" w:noVBand="1"/>
      </w:tblPr>
      <w:tblGrid>
        <w:gridCol w:w="4820"/>
        <w:gridCol w:w="1276"/>
        <w:gridCol w:w="1276"/>
        <w:gridCol w:w="638"/>
        <w:gridCol w:w="576"/>
        <w:gridCol w:w="576"/>
        <w:gridCol w:w="576"/>
        <w:gridCol w:w="563"/>
        <w:gridCol w:w="563"/>
      </w:tblGrid>
      <w:tr w:rsidR="00B0648F" w:rsidRPr="006C2F07" w:rsidTr="005B32D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48F" w:rsidRPr="00DE4E3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48F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0648F" w:rsidRPr="006C2F07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48F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0648F" w:rsidRPr="006C2F07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48F" w:rsidRPr="006C2F07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48F" w:rsidRPr="006C2F07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48F" w:rsidRPr="006C2F07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48F" w:rsidRPr="006C2F07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48F" w:rsidRPr="006C2F07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48F" w:rsidRPr="006C2F07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Pr="006C2F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648F" w:rsidRPr="00FC376C" w:rsidTr="005B32DC"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648F" w:rsidRPr="00FC376C" w:rsidRDefault="00B0648F" w:rsidP="005B32DC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</w:pPr>
            <w:r w:rsidRPr="00FC376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  <w:t>Able to resist tempt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0648F" w:rsidRPr="00FC376C" w:rsidTr="005B32DC">
        <w:tc>
          <w:tcPr>
            <w:tcW w:w="4820" w:type="dxa"/>
            <w:shd w:val="clear" w:color="auto" w:fill="auto"/>
            <w:vAlign w:val="center"/>
          </w:tcPr>
          <w:p w:rsidR="00B0648F" w:rsidRPr="00FC376C" w:rsidRDefault="00B0648F" w:rsidP="005B32DC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</w:pPr>
            <w:r w:rsidRPr="00FC376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  <w:t>Hard time following instructions (R)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8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648F" w:rsidRPr="00FC376C" w:rsidTr="005B32DC">
        <w:tc>
          <w:tcPr>
            <w:tcW w:w="4820" w:type="dxa"/>
            <w:shd w:val="clear" w:color="auto" w:fill="auto"/>
            <w:vAlign w:val="center"/>
          </w:tcPr>
          <w:p w:rsidR="00B0648F" w:rsidRPr="00FC376C" w:rsidRDefault="00B0648F" w:rsidP="005B32DC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</w:pPr>
            <w:r w:rsidRPr="00FC376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  <w:t>Good at following instructions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8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648F" w:rsidRPr="00FC376C" w:rsidTr="005B32DC">
        <w:tc>
          <w:tcPr>
            <w:tcW w:w="4820" w:type="dxa"/>
            <w:shd w:val="clear" w:color="auto" w:fill="auto"/>
            <w:vAlign w:val="center"/>
          </w:tcPr>
          <w:p w:rsidR="00B0648F" w:rsidRPr="00FC376C" w:rsidRDefault="00B0648F" w:rsidP="005B32DC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</w:pPr>
            <w:r w:rsidRPr="00FC376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  <w:t xml:space="preserve">Difficulty waiting in line (R) 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648F" w:rsidRPr="00FC376C" w:rsidTr="005B32DC">
        <w:tc>
          <w:tcPr>
            <w:tcW w:w="4820" w:type="dxa"/>
            <w:shd w:val="clear" w:color="auto" w:fill="auto"/>
            <w:vAlign w:val="center"/>
          </w:tcPr>
          <w:p w:rsidR="00B0648F" w:rsidRPr="00FC376C" w:rsidRDefault="00B0648F" w:rsidP="005B32DC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</w:pPr>
            <w:r w:rsidRPr="00FC376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  <w:t>Can easily stop an activity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8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0648F" w:rsidRPr="00843F40" w:rsidTr="005B32DC">
        <w:tc>
          <w:tcPr>
            <w:tcW w:w="4820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od at games like "Simon Says"</w:t>
            </w:r>
          </w:p>
        </w:tc>
        <w:tc>
          <w:tcPr>
            <w:tcW w:w="1276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85)</w:t>
            </w:r>
          </w:p>
        </w:tc>
        <w:tc>
          <w:tcPr>
            <w:tcW w:w="1276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 (111)</w:t>
            </w:r>
          </w:p>
        </w:tc>
        <w:tc>
          <w:tcPr>
            <w:tcW w:w="638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576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576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76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63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63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B0648F" w:rsidRPr="00843F40" w:rsidTr="005B32DC">
        <w:tc>
          <w:tcPr>
            <w:tcW w:w="4820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pares fo</w:t>
            </w:r>
            <w:r w:rsidR="00FB6D4A" w:rsidRPr="00843F4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 trips and outings by planning</w:t>
            </w:r>
          </w:p>
        </w:tc>
        <w:tc>
          <w:tcPr>
            <w:tcW w:w="1276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68)</w:t>
            </w:r>
          </w:p>
        </w:tc>
        <w:tc>
          <w:tcPr>
            <w:tcW w:w="1276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78)</w:t>
            </w:r>
          </w:p>
        </w:tc>
        <w:tc>
          <w:tcPr>
            <w:tcW w:w="638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76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576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76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63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63" w:type="dxa"/>
            <w:shd w:val="clear" w:color="auto" w:fill="auto"/>
          </w:tcPr>
          <w:p w:rsidR="00B0648F" w:rsidRPr="00843F40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B0648F" w:rsidRPr="00FC376C" w:rsidTr="005B32DC">
        <w:tc>
          <w:tcPr>
            <w:tcW w:w="4820" w:type="dxa"/>
            <w:shd w:val="clear" w:color="auto" w:fill="auto"/>
            <w:vAlign w:val="center"/>
          </w:tcPr>
          <w:p w:rsidR="00B0648F" w:rsidRPr="00FC376C" w:rsidRDefault="00B0648F" w:rsidP="005B32DC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</w:pPr>
            <w:r w:rsidRPr="00FC376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  <w:t>Can wait before entering into new activities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8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648F" w:rsidRPr="00FC376C" w:rsidTr="005B32DC">
        <w:tc>
          <w:tcPr>
            <w:tcW w:w="4820" w:type="dxa"/>
            <w:shd w:val="clear" w:color="auto" w:fill="auto"/>
            <w:vAlign w:val="center"/>
          </w:tcPr>
          <w:p w:rsidR="00B0648F" w:rsidRPr="00FC376C" w:rsidRDefault="00B0648F" w:rsidP="005B32DC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</w:pPr>
            <w:r w:rsidRPr="00FC376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  <w:t>Can lower voice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8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648F" w:rsidRPr="00FC376C" w:rsidTr="005B32DC">
        <w:tc>
          <w:tcPr>
            <w:tcW w:w="4820" w:type="dxa"/>
            <w:shd w:val="clear" w:color="auto" w:fill="auto"/>
            <w:vAlign w:val="center"/>
          </w:tcPr>
          <w:p w:rsidR="00B0648F" w:rsidRPr="00FC376C" w:rsidRDefault="00B0648F" w:rsidP="005B32DC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</w:pPr>
            <w:r w:rsidRPr="00FC376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  <w:t>Not careful and cautious in crossing streets (R)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8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648F" w:rsidRPr="00FC376C" w:rsidTr="005B32DC">
        <w:tc>
          <w:tcPr>
            <w:tcW w:w="4820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C376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ble to resist laughing inappropriate</w:t>
            </w:r>
            <w:bookmarkStart w:id="0" w:name="_GoBack"/>
            <w:bookmarkEnd w:id="0"/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b/>
                <w:sz w:val="24"/>
                <w:szCs w:val="24"/>
              </w:rPr>
              <w:t>25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C376C">
              <w:rPr>
                <w:rFonts w:ascii="Times New Roman" w:hAnsi="Times New Roman" w:cs="Times New Roman"/>
                <w:b/>
                <w:sz w:val="24"/>
                <w:szCs w:val="24"/>
              </w:rPr>
              <w:t>(149)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b/>
                <w:sz w:val="24"/>
                <w:szCs w:val="24"/>
              </w:rPr>
              <w:t>28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C376C">
              <w:rPr>
                <w:rFonts w:ascii="Times New Roman" w:hAnsi="Times New Roman" w:cs="Times New Roman"/>
                <w:b/>
                <w:sz w:val="24"/>
                <w:szCs w:val="24"/>
              </w:rPr>
              <w:t>(153)</w:t>
            </w:r>
          </w:p>
        </w:tc>
        <w:tc>
          <w:tcPr>
            <w:tcW w:w="638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b/>
                <w:sz w:val="24"/>
                <w:szCs w:val="24"/>
              </w:rPr>
              <w:t>165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b/>
                <w:sz w:val="24"/>
                <w:szCs w:val="24"/>
              </w:rPr>
              <w:t>191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b/>
                <w:sz w:val="24"/>
                <w:szCs w:val="24"/>
              </w:rPr>
              <w:t>126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b/>
                <w:sz w:val="24"/>
                <w:szCs w:val="24"/>
              </w:rPr>
              <w:t>135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b/>
                <w:sz w:val="24"/>
                <w:szCs w:val="24"/>
              </w:rPr>
              <w:t>89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b/>
                <w:sz w:val="24"/>
                <w:szCs w:val="24"/>
              </w:rPr>
              <w:t>92</w:t>
            </w:r>
          </w:p>
        </w:tc>
      </w:tr>
      <w:tr w:rsidR="00B0648F" w:rsidRPr="00FC376C" w:rsidTr="005B32DC">
        <w:tc>
          <w:tcPr>
            <w:tcW w:w="4820" w:type="dxa"/>
            <w:shd w:val="clear" w:color="auto" w:fill="auto"/>
            <w:vAlign w:val="center"/>
          </w:tcPr>
          <w:p w:rsidR="00B0648F" w:rsidRPr="00FC376C" w:rsidRDefault="00B0648F" w:rsidP="005B32DC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</w:pPr>
            <w:r w:rsidRPr="00FC376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  <w:t xml:space="preserve">Trouble sitting still (R) 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8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648F" w:rsidRPr="00FC376C" w:rsidTr="005B32DC"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648F" w:rsidRPr="00FC376C" w:rsidRDefault="00B0648F" w:rsidP="005B32DC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</w:pPr>
            <w:r w:rsidRPr="00FC376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nl-NL"/>
              </w:rPr>
              <w:t>Approaches dangerous places slowly and cautious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:rsidR="00B0648F" w:rsidRPr="00FC376C" w:rsidRDefault="00B0648F" w:rsidP="005B32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7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B0648F" w:rsidRDefault="00B0648F" w:rsidP="00B0648F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DE4E3C">
        <w:rPr>
          <w:rFonts w:ascii="Times New Roman" w:hAnsi="Times New Roman" w:cs="Times New Roman"/>
          <w:i/>
          <w:sz w:val="24"/>
          <w:lang w:val="en-US"/>
        </w:rPr>
        <w:t>Note.</w:t>
      </w:r>
      <w:r>
        <w:rPr>
          <w:rFonts w:ascii="Times New Roman" w:hAnsi="Times New Roman" w:cs="Times New Roman"/>
          <w:sz w:val="24"/>
          <w:lang w:val="en-US"/>
        </w:rPr>
        <w:t xml:space="preserve"> F = Father, M = Mother, W = wave. Values in parentheses represent the number of parents for children under 3 years. Bold item </w:t>
      </w:r>
      <w:r w:rsidR="00843F40">
        <w:rPr>
          <w:rFonts w:ascii="Times New Roman" w:hAnsi="Times New Roman" w:cs="Times New Roman"/>
          <w:sz w:val="24"/>
          <w:lang w:val="en-US"/>
        </w:rPr>
        <w:t>was</w:t>
      </w:r>
      <w:r>
        <w:rPr>
          <w:rFonts w:ascii="Times New Roman" w:hAnsi="Times New Roman" w:cs="Times New Roman"/>
          <w:sz w:val="24"/>
          <w:lang w:val="en-US"/>
        </w:rPr>
        <w:t xml:space="preserve"> excluded from subsequent analyses. </w:t>
      </w:r>
    </w:p>
    <w:sectPr w:rsidR="00B064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417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48F"/>
    <w:rsid w:val="00124105"/>
    <w:rsid w:val="0015696F"/>
    <w:rsid w:val="001E64A9"/>
    <w:rsid w:val="002924A1"/>
    <w:rsid w:val="00346427"/>
    <w:rsid w:val="00356F78"/>
    <w:rsid w:val="0037419C"/>
    <w:rsid w:val="003F78BF"/>
    <w:rsid w:val="0041646E"/>
    <w:rsid w:val="004904E0"/>
    <w:rsid w:val="00504BCD"/>
    <w:rsid w:val="00540123"/>
    <w:rsid w:val="00541D6B"/>
    <w:rsid w:val="005E30CD"/>
    <w:rsid w:val="00616375"/>
    <w:rsid w:val="006E6A45"/>
    <w:rsid w:val="00703A3C"/>
    <w:rsid w:val="007643A1"/>
    <w:rsid w:val="007759DC"/>
    <w:rsid w:val="00843F40"/>
    <w:rsid w:val="00863D57"/>
    <w:rsid w:val="00935F15"/>
    <w:rsid w:val="009C5CCA"/>
    <w:rsid w:val="009E6EF9"/>
    <w:rsid w:val="00B05DF1"/>
    <w:rsid w:val="00B0648F"/>
    <w:rsid w:val="00D32686"/>
    <w:rsid w:val="00D83566"/>
    <w:rsid w:val="00E515B7"/>
    <w:rsid w:val="00E634B6"/>
    <w:rsid w:val="00FB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1679D"/>
  <w15:chartTrackingRefBased/>
  <w15:docId w15:val="{C07865DD-F137-40C8-B02A-EF87DA5BC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648F"/>
    <w:pPr>
      <w:suppressAutoHyphens/>
    </w:pPr>
    <w:rPr>
      <w:rFonts w:ascii="Calibri" w:eastAsia="Calibri" w:hAnsi="Calibri" w:cs="font417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E0C14A</Template>
  <TotalTime>0</TotalTime>
  <Pages>1</Pages>
  <Words>15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aerts, S.B. (Sanne)</dc:creator>
  <cp:keywords/>
  <dc:description/>
  <cp:lastModifiedBy>Geeraerts, S.B. (Sanne)</cp:lastModifiedBy>
  <cp:revision>4</cp:revision>
  <dcterms:created xsi:type="dcterms:W3CDTF">2019-09-09T15:47:00Z</dcterms:created>
  <dcterms:modified xsi:type="dcterms:W3CDTF">2019-09-18T11:56:00Z</dcterms:modified>
</cp:coreProperties>
</file>